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033F0" w14:textId="326133E8" w:rsidR="000D16FD" w:rsidRDefault="00BE2106" w:rsidP="000D16FD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C120C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0A2829">
        <w:rPr>
          <w:rFonts w:ascii="Times New Roman" w:eastAsia="宋体" w:hAnsi="Times New Roman" w:cs="Times New Roman" w:hint="eastAsia"/>
          <w:b/>
          <w:szCs w:val="21"/>
        </w:rPr>
        <w:t>S</w:t>
      </w:r>
      <w:r>
        <w:rPr>
          <w:rFonts w:ascii="Times New Roman" w:eastAsia="宋体" w:hAnsi="Times New Roman" w:cs="Times New Roman"/>
          <w:b/>
          <w:szCs w:val="21"/>
        </w:rPr>
        <w:t>3</w:t>
      </w:r>
      <w:r w:rsidR="00163A31">
        <w:rPr>
          <w:rFonts w:ascii="Times New Roman" w:hAnsi="Times New Roman" w:cs="Times New Roman" w:hint="eastAsia"/>
          <w:b/>
          <w:szCs w:val="21"/>
        </w:rPr>
        <w:t>.</w:t>
      </w:r>
      <w:r w:rsidR="00B83EEC" w:rsidRPr="00B83EEC">
        <w:rPr>
          <w:rFonts w:ascii="Times New Roman" w:hAnsi="Times New Roman" w:cs="Times New Roman"/>
          <w:b/>
          <w:szCs w:val="21"/>
        </w:rPr>
        <w:t xml:space="preserve"> </w:t>
      </w:r>
      <w:r w:rsidR="000D16FD" w:rsidRPr="007B21C5">
        <w:rPr>
          <w:rFonts w:ascii="Times New Roman" w:eastAsia="宋体" w:hAnsi="Times New Roman" w:cs="Times New Roman"/>
          <w:szCs w:val="21"/>
        </w:rPr>
        <w:t>The evolutionary distances and nucleotide diversity</w:t>
      </w:r>
      <w:r w:rsidR="000D16FD" w:rsidRPr="007B21C5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="000D16FD">
        <w:rPr>
          <w:rFonts w:ascii="Times New Roman" w:eastAsia="宋体" w:hAnsi="Times New Roman" w:cs="Times New Roman"/>
          <w:noProof/>
          <w:kern w:val="0"/>
          <w:szCs w:val="21"/>
        </w:rPr>
        <w:t>of</w:t>
      </w:r>
      <w:r w:rsidR="000D16FD" w:rsidRPr="000D16FD">
        <w:rPr>
          <w:rFonts w:ascii="Times New Roman" w:eastAsia="宋体" w:hAnsi="Times New Roman" w:cs="Times New Roman"/>
          <w:noProof/>
          <w:kern w:val="0"/>
          <w:szCs w:val="21"/>
        </w:rPr>
        <w:t xml:space="preserve"> the concatenated sequences of the genes </w:t>
      </w:r>
      <w:r w:rsidR="000D16FD" w:rsidRPr="00902312">
        <w:rPr>
          <w:rFonts w:ascii="Times New Roman" w:eastAsia="宋体" w:hAnsi="Times New Roman" w:cs="Times New Roman"/>
          <w:i/>
          <w:noProof/>
          <w:kern w:val="0"/>
          <w:szCs w:val="21"/>
        </w:rPr>
        <w:t>cob</w:t>
      </w:r>
      <w:r w:rsidR="000D16FD" w:rsidRPr="000D16FD">
        <w:rPr>
          <w:rFonts w:ascii="Times New Roman" w:eastAsia="宋体" w:hAnsi="Times New Roman" w:cs="Times New Roman"/>
          <w:noProof/>
          <w:kern w:val="0"/>
          <w:szCs w:val="21"/>
        </w:rPr>
        <w:t xml:space="preserve">, </w:t>
      </w:r>
      <w:r w:rsidR="000D16FD" w:rsidRPr="00902312">
        <w:rPr>
          <w:rFonts w:ascii="Times New Roman" w:eastAsia="宋体" w:hAnsi="Times New Roman" w:cs="Times New Roman"/>
          <w:i/>
          <w:noProof/>
          <w:kern w:val="0"/>
          <w:szCs w:val="21"/>
        </w:rPr>
        <w:t>nad2</w:t>
      </w:r>
      <w:r w:rsidR="000D16FD" w:rsidRPr="000D16FD">
        <w:rPr>
          <w:rFonts w:ascii="Times New Roman" w:eastAsia="宋体" w:hAnsi="Times New Roman" w:cs="Times New Roman"/>
          <w:noProof/>
          <w:kern w:val="0"/>
          <w:szCs w:val="21"/>
        </w:rPr>
        <w:t xml:space="preserve"> and </w:t>
      </w:r>
      <w:r w:rsidR="000D16FD" w:rsidRPr="00902312">
        <w:rPr>
          <w:rFonts w:ascii="Times New Roman" w:eastAsia="宋体" w:hAnsi="Times New Roman" w:cs="Times New Roman"/>
          <w:i/>
          <w:noProof/>
          <w:kern w:val="0"/>
          <w:szCs w:val="21"/>
        </w:rPr>
        <w:t>cox1</w:t>
      </w:r>
      <w:r w:rsidR="000D16FD" w:rsidRPr="000D16FD">
        <w:rPr>
          <w:rFonts w:ascii="Times New Roman" w:eastAsia="宋体" w:hAnsi="Times New Roman" w:cs="Times New Roman"/>
          <w:noProof/>
          <w:kern w:val="0"/>
          <w:szCs w:val="21"/>
        </w:rPr>
        <w:t xml:space="preserve"> </w:t>
      </w:r>
      <w:r w:rsidR="000D16FD" w:rsidRPr="007B21C5">
        <w:rPr>
          <w:rFonts w:ascii="Times New Roman" w:eastAsia="宋体" w:hAnsi="Times New Roman" w:cs="Times New Roman"/>
          <w:noProof/>
          <w:kern w:val="0"/>
          <w:szCs w:val="21"/>
        </w:rPr>
        <w:t xml:space="preserve">of four </w:t>
      </w:r>
      <w:r w:rsidR="00497193">
        <w:rPr>
          <w:rFonts w:ascii="Times New Roman" w:eastAsia="宋体" w:hAnsi="Times New Roman" w:cs="Times New Roman"/>
          <w:noProof/>
          <w:kern w:val="0"/>
          <w:szCs w:val="21"/>
        </w:rPr>
        <w:t>strain</w:t>
      </w:r>
      <w:r w:rsidR="000D16FD" w:rsidRPr="007B21C5">
        <w:rPr>
          <w:rFonts w:ascii="Times New Roman" w:eastAsia="宋体" w:hAnsi="Times New Roman" w:cs="Times New Roman"/>
          <w:noProof/>
          <w:kern w:val="0"/>
          <w:szCs w:val="21"/>
        </w:rPr>
        <w:t xml:space="preserve">s and </w:t>
      </w:r>
      <w:r w:rsidR="000D16FD" w:rsidRPr="007B21C5">
        <w:rPr>
          <w:rFonts w:ascii="Times New Roman" w:hAnsi="Times New Roman" w:cs="Times New Roman"/>
          <w:szCs w:val="21"/>
        </w:rPr>
        <w:t xml:space="preserve">previously published other </w:t>
      </w:r>
      <w:r w:rsidR="000D16FD" w:rsidRPr="007B21C5">
        <w:rPr>
          <w:rFonts w:ascii="Times New Roman" w:eastAsia="宋体" w:hAnsi="Times New Roman" w:cs="Times New Roman"/>
          <w:szCs w:val="21"/>
        </w:rPr>
        <w:t>tapeworms</w:t>
      </w:r>
    </w:p>
    <w:tbl>
      <w:tblPr>
        <w:tblpPr w:leftFromText="180" w:rightFromText="180" w:vertAnchor="page" w:horzAnchor="margin" w:tblpY="2409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7"/>
        <w:gridCol w:w="670"/>
        <w:gridCol w:w="601"/>
        <w:gridCol w:w="624"/>
        <w:gridCol w:w="670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894"/>
        <w:gridCol w:w="987"/>
      </w:tblGrid>
      <w:tr w:rsidR="0078352A" w:rsidRPr="002C453E" w14:paraId="53D35AD2" w14:textId="77777777" w:rsidTr="0078352A">
        <w:trPr>
          <w:trHeight w:hRule="exact" w:val="301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4645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94DE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M-</w:t>
            </w:r>
            <w:r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CD48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M-J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2BAF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M-XJ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B1F6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M-N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1EF5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68C2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A674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9105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67B2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13AC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78A4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E62C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0179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507B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4A23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F72F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9114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7F49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F73F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2305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N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6FAE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N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193D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O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0763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  <w:t xml:space="preserve">E. </w:t>
            </w:r>
            <w:proofErr w:type="spellStart"/>
            <w:r w:rsidRPr="002C453E"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  <w:t>shiquic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2CB7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  <w:t xml:space="preserve">E. </w:t>
            </w:r>
            <w:proofErr w:type="spellStart"/>
            <w:r w:rsidRPr="002C453E"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  <w:t>granulosus</w:t>
            </w:r>
            <w:proofErr w:type="spellEnd"/>
          </w:p>
        </w:tc>
      </w:tr>
      <w:tr w:rsidR="0078352A" w:rsidRPr="002C453E" w14:paraId="7978A21B" w14:textId="77777777" w:rsidTr="0078352A">
        <w:trPr>
          <w:trHeight w:hRule="exact" w:val="30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0B2B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M-A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6B82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098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8B4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095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94C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CDF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31E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962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057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097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672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3BA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2C6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A1D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08E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32F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747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9B9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512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736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C98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25D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F64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E25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2</w:t>
            </w:r>
          </w:p>
        </w:tc>
      </w:tr>
      <w:tr w:rsidR="0078352A" w:rsidRPr="002C453E" w14:paraId="05F18289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FCDBC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M-</w:t>
            </w:r>
            <w:r w:rsidR="00743057">
              <w:rPr>
                <w:rFonts w:ascii="Times New Roman" w:eastAsia="宋体" w:hAnsi="Times New Roman" w:cs="Times New Roman" w:hint="eastAsia"/>
                <w:color w:val="000000"/>
                <w:w w:val="66"/>
                <w:kern w:val="0"/>
                <w:szCs w:val="21"/>
              </w:rPr>
              <w:t>J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47CB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2378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8F9D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608C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C437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4FF6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6DDB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4CAD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567C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B0B7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2D94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6299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5A96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05BF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5B9A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FECB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A344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3656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6C8D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3831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9294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06DE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598E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7A92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38BA7C72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96E32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M-</w:t>
            </w:r>
            <w:r w:rsidR="00743057">
              <w:rPr>
                <w:rFonts w:ascii="Times New Roman" w:eastAsia="宋体" w:hAnsi="Times New Roman" w:cs="Times New Roman" w:hint="eastAsia"/>
                <w:color w:val="000000"/>
                <w:w w:val="66"/>
                <w:kern w:val="0"/>
                <w:szCs w:val="21"/>
              </w:rPr>
              <w:t>X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533B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E6F6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41CB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EFDC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A032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886F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DFB8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86A4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1EAA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3DFB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B0BA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C10F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4A0A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3682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073D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8014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6C1C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51B8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EE0C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1924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6584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69B5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29EA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CD66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277E994B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4F662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M-N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CFDB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D655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48B2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A150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5958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6D3D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9602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AA6D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F5B7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3C45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FD94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E6D6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8CE2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8B88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C0C8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8753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4F22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BA19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2A6E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A84C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38B8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B677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E3D3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04E0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134E1CB5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BACFC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8181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1DED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E8A7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2BF1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9904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FB83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C304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553D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E013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0CDC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42E3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E517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83FB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1F2A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6C4F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EF87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EEB0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B912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BAF8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9904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0E38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4EBC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5632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94AF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2</w:t>
            </w:r>
          </w:p>
        </w:tc>
      </w:tr>
      <w:tr w:rsidR="0078352A" w:rsidRPr="002C453E" w14:paraId="46CDF0A6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014F6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0E69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B757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72A8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863E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C5D7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B91C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535F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361E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F9E5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ACED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D05E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7A6E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B237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D738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5412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169D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5E32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9042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1E92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91BA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5F9B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A59A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DD93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22D3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2</w:t>
            </w:r>
          </w:p>
        </w:tc>
      </w:tr>
      <w:tr w:rsidR="0078352A" w:rsidRPr="002C453E" w14:paraId="0457C341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5DD54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8D53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8F9A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D23A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D7DC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0344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19B7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54B9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1BE4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D0B7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CFEF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E087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6D88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D881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A940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E8B5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37F0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D699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8A03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7606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B3ED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79B7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5309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6594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C417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2</w:t>
            </w:r>
          </w:p>
        </w:tc>
      </w:tr>
      <w:tr w:rsidR="0078352A" w:rsidRPr="002C453E" w14:paraId="3B92A31B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A4C70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3248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D1F9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1C7E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E15C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528C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99BA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5353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6E48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A0AA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85D7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5CD0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6BA7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C411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9214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ECDE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CFAD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FFC9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A420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445E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AD20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88DA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FB04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9DDB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AC9F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2</w:t>
            </w:r>
          </w:p>
        </w:tc>
      </w:tr>
      <w:tr w:rsidR="0078352A" w:rsidRPr="002C453E" w14:paraId="6C455877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81A41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E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3E21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65CB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F745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F906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405A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AAF8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C237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A1F4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F528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D7CB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6D63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401D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7B8D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A4C1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52B1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25E5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9A1F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77ED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9A63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9867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81C7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97CB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15C4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D0E2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099C9CD0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FCD0F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A8DC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E7A5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7398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71AF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1E8D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E770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8B86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7537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99BF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2866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C59D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E8CC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A9C3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6894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CFFD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0E5C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AEB7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8F41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94D2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2BF5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3607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7C83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88E7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D623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4D18DCC1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89514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BFEF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1871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7BDF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F934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3191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6DC1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728A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0671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09D7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51D6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6673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27EA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08B3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923E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24E6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75D5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5108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8B66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99A2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CA2C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CFAB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A28B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8310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E60E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06D9E644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9B998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1E21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C9A4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84A0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D928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B8C5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438D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50F9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3968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38DB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188C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9946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F509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49A6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38B6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7B42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8004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0A7F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9BE8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FE3B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EC72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C0D4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6F16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8D41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E3D7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2</w:t>
            </w:r>
          </w:p>
        </w:tc>
      </w:tr>
      <w:tr w:rsidR="0078352A" w:rsidRPr="002C453E" w14:paraId="61C3C97F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369DC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10EB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F3F3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87FD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E103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FBF2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614F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F059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77FF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4695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AF7B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D122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E154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2CD6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F0AB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AD29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DC8F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38AF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6FA7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3DE8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BE01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0BB6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2519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0A1E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141B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2</w:t>
            </w:r>
          </w:p>
        </w:tc>
      </w:tr>
      <w:tr w:rsidR="0078352A" w:rsidRPr="002C453E" w14:paraId="0E69D0E5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6052C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1425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C2B1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E503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7808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9B5B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E34E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07DE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BB82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5705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372E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CC64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FD6B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C9EB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1BEE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5777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4D80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FC56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3EF5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25D1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9E57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4E33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D9EC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1246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ED47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1F88D8D7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F97BE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D107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E7BA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A934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FF96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0E27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D434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AD64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B59A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C33A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6D73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B971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F86E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7EF7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A790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0EDD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1EA5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6CD5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13B8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4B21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0B0E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EC57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A274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14F0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13B3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694E6DE6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36441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9FBA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776E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8675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120B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1CBF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AFD1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BB83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6E88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4498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4C35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7970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9FC5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2D87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844C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3221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FB51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3A41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B445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AE2E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085F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F8BA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E41F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4891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B858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280834CC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AF2F1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6A79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94EB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D7A2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4026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E351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87CB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64B6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6B79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DA5D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F493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7F02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61FE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3B3A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0888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281F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132F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D94E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589C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4664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54FD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5F33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FFFE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873D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FF64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5185CA79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E4DA0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4DE7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7233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FDB3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990B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19E1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B8C0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721E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BD04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2840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F853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5665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3102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ED8F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67C2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5F11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F8C4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52FB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595D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14E4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44A4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2CC9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F1F7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7AA1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5309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027FD9A2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57806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A3F8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393C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9178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9696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D141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9A73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13E3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D0EF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3CFA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317A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F72E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6FC5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AED2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87AF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2E79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B881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093F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9AB7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3152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F196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DD46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9C99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831E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E2DC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</w:tr>
      <w:tr w:rsidR="0078352A" w:rsidRPr="002C453E" w14:paraId="4763A486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CCC54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7A05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FE54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BB84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A1DD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79FF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09EE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D958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F4FE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989F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FA1C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E143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AD31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18B1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130B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5D98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6222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7ED8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148D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32C0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DDC6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DCBB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CF2F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1AC2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5ED0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2</w:t>
            </w:r>
          </w:p>
        </w:tc>
      </w:tr>
      <w:tr w:rsidR="0078352A" w:rsidRPr="002C453E" w14:paraId="17958EED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B873D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011D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9476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56CF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2608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DED3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3210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75B5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814B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E75F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11A6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F347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D936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C90C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B5BF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3F09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2A7B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96B9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1D56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49DD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74D1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64AD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21D3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8355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2A9B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0</w:t>
            </w:r>
          </w:p>
        </w:tc>
      </w:tr>
      <w:tr w:rsidR="0078352A" w:rsidRPr="002C453E" w14:paraId="1B1CFF97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8CB79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2D5B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CE75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451C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2BA6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4E8B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0874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27D9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9F38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0A03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F48D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9C79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B500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9609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BC1C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67E6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B562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6282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F73A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3ACF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EA85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DD99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06B1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91BE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0893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2</w:t>
            </w:r>
          </w:p>
        </w:tc>
      </w:tr>
      <w:tr w:rsidR="0078352A" w:rsidRPr="002C453E" w14:paraId="52B5BCD1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5F9F4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  <w:t xml:space="preserve">E. </w:t>
            </w:r>
            <w:proofErr w:type="spellStart"/>
            <w:r w:rsidRPr="002C453E"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  <w:t>shiqu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2E50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8F9C9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36F5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3E00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5806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C84F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556B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B73C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685D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896E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26FB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5929C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6223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AA27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89CC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46D4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1A3A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FE335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C422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3444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E939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1964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EC3A8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5082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FF"/>
                <w:w w:val="66"/>
                <w:kern w:val="0"/>
                <w:szCs w:val="21"/>
              </w:rPr>
              <w:t>0.040</w:t>
            </w:r>
          </w:p>
        </w:tc>
      </w:tr>
      <w:tr w:rsidR="0078352A" w:rsidRPr="002C453E" w14:paraId="4CC798CF" w14:textId="77777777" w:rsidTr="0078352A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98E2C" w14:textId="77777777" w:rsidR="0078352A" w:rsidRPr="002C453E" w:rsidRDefault="0078352A" w:rsidP="0078352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  <w:t xml:space="preserve">E. </w:t>
            </w:r>
            <w:proofErr w:type="spellStart"/>
            <w:r w:rsidRPr="002C453E">
              <w:rPr>
                <w:rFonts w:ascii="Times New Roman" w:eastAsia="宋体" w:hAnsi="Times New Roman" w:cs="Times New Roman"/>
                <w:i/>
                <w:color w:val="000000"/>
                <w:w w:val="66"/>
                <w:kern w:val="0"/>
                <w:szCs w:val="21"/>
              </w:rPr>
              <w:t>granul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FE53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8F71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B5F0F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A7D0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BEA7B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F689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B747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0DC3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E0186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D6B1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1288A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D2D4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E829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3A7A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292BE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4794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CCB17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823B3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E448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88361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50CE2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C22A0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93CF4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  <w:r w:rsidRPr="002C453E"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4149D" w14:textId="77777777" w:rsidR="0078352A" w:rsidRPr="002C453E" w:rsidRDefault="0078352A" w:rsidP="0078352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w w:val="66"/>
                <w:kern w:val="0"/>
                <w:szCs w:val="21"/>
              </w:rPr>
            </w:pPr>
          </w:p>
        </w:tc>
      </w:tr>
    </w:tbl>
    <w:p w14:paraId="203E2BDF" w14:textId="77777777" w:rsidR="000D16FD" w:rsidRPr="007B21C5" w:rsidRDefault="000D16FD" w:rsidP="000D16FD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C25C85B" w14:textId="77777777" w:rsidR="00E53A90" w:rsidRPr="000D16FD" w:rsidRDefault="00E53A90">
      <w:pPr>
        <w:rPr>
          <w:rFonts w:hint="eastAsia"/>
        </w:rPr>
      </w:pPr>
    </w:p>
    <w:sectPr w:rsidR="00E53A90" w:rsidRPr="000D16FD" w:rsidSect="000B061D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83C52" w14:textId="77777777" w:rsidR="008B54A8" w:rsidRDefault="008B54A8" w:rsidP="00FC14AF">
      <w:pPr>
        <w:rPr>
          <w:rFonts w:hint="eastAsia"/>
        </w:rPr>
      </w:pPr>
      <w:r>
        <w:separator/>
      </w:r>
    </w:p>
  </w:endnote>
  <w:endnote w:type="continuationSeparator" w:id="0">
    <w:p w14:paraId="085FDC0E" w14:textId="77777777" w:rsidR="008B54A8" w:rsidRDefault="008B54A8" w:rsidP="00FC14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2CBC78" w14:textId="77777777" w:rsidR="008B54A8" w:rsidRDefault="008B54A8" w:rsidP="00FC14AF">
      <w:pPr>
        <w:rPr>
          <w:rFonts w:hint="eastAsia"/>
        </w:rPr>
      </w:pPr>
      <w:r>
        <w:separator/>
      </w:r>
    </w:p>
  </w:footnote>
  <w:footnote w:type="continuationSeparator" w:id="0">
    <w:p w14:paraId="0D9AB151" w14:textId="77777777" w:rsidR="008B54A8" w:rsidRDefault="008B54A8" w:rsidP="00FC14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90D"/>
    <w:rsid w:val="0000490D"/>
    <w:rsid w:val="00080771"/>
    <w:rsid w:val="000A2829"/>
    <w:rsid w:val="000B061D"/>
    <w:rsid w:val="000D16FD"/>
    <w:rsid w:val="000D25CA"/>
    <w:rsid w:val="00163A31"/>
    <w:rsid w:val="001A1B62"/>
    <w:rsid w:val="001C5FEA"/>
    <w:rsid w:val="001F4F6F"/>
    <w:rsid w:val="002C453E"/>
    <w:rsid w:val="003C0D23"/>
    <w:rsid w:val="003C73A5"/>
    <w:rsid w:val="003F0634"/>
    <w:rsid w:val="00497193"/>
    <w:rsid w:val="0061383B"/>
    <w:rsid w:val="0062560F"/>
    <w:rsid w:val="006B269A"/>
    <w:rsid w:val="00743057"/>
    <w:rsid w:val="0078352A"/>
    <w:rsid w:val="008312DE"/>
    <w:rsid w:val="00864ECC"/>
    <w:rsid w:val="00883A70"/>
    <w:rsid w:val="00891E47"/>
    <w:rsid w:val="008B54A8"/>
    <w:rsid w:val="00902312"/>
    <w:rsid w:val="009B615C"/>
    <w:rsid w:val="00A840C9"/>
    <w:rsid w:val="00B46BD6"/>
    <w:rsid w:val="00B62A18"/>
    <w:rsid w:val="00B83EEC"/>
    <w:rsid w:val="00BE2106"/>
    <w:rsid w:val="00CE6BC1"/>
    <w:rsid w:val="00E53A90"/>
    <w:rsid w:val="00F032EC"/>
    <w:rsid w:val="00FC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64C34"/>
  <w15:chartTrackingRefBased/>
  <w15:docId w15:val="{73DC1152-EE03-41FA-A076-9478C52D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4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4AF"/>
    <w:rPr>
      <w:sz w:val="18"/>
      <w:szCs w:val="18"/>
    </w:rPr>
  </w:style>
  <w:style w:type="character" w:customStyle="1" w:styleId="fontstyle21">
    <w:name w:val="fontstyle21"/>
    <w:rsid w:val="000D16FD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02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60</Words>
  <Characters>3197</Characters>
  <Application>Microsoft Office Word</Application>
  <DocSecurity>0</DocSecurity>
  <Lines>26</Lines>
  <Paragraphs>7</Paragraphs>
  <ScaleCrop>false</ScaleCrop>
  <Company>Microsoft</Company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宝平 郭</cp:lastModifiedBy>
  <cp:revision>19</cp:revision>
  <dcterms:created xsi:type="dcterms:W3CDTF">2021-11-23T09:29:00Z</dcterms:created>
  <dcterms:modified xsi:type="dcterms:W3CDTF">2024-11-18T04:16:00Z</dcterms:modified>
</cp:coreProperties>
</file>